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7"/>
        <w:gridCol w:w="141"/>
        <w:gridCol w:w="426"/>
        <w:gridCol w:w="1134"/>
      </w:tblGrid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ues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ponse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nsensus</w:t>
            </w:r>
          </w:p>
        </w:tc>
      </w:tr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.- At what percentage of agreement do you consider consensus to be reached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-79%</w:t>
            </w:r>
          </w:p>
          <w:p>
            <w:pPr>
              <w:pStyle w:val="Geenafstand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%</w:t>
            </w:r>
          </w:p>
          <w:p>
            <w:pPr>
              <w:pStyle w:val="Geenafstand"/>
              <w:numPr>
                <w:ilvl w:val="0"/>
                <w:numId w:val="8"/>
              </w:numPr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80%</w:t>
            </w:r>
          </w:p>
          <w:p>
            <w:pPr>
              <w:pStyle w:val="Geenafstand"/>
              <w:numPr>
                <w:ilvl w:val="0"/>
                <w:numId w:val="8"/>
              </w:numPr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4%</w:t>
            </w:r>
          </w:p>
        </w:tc>
      </w:tr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.- Do you think that this Delphi consensus project is of value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20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0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ocol</w:t>
            </w:r>
          </w:p>
        </w:tc>
      </w:tr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- Do you recommend different protocols for the follow-up of cryoablation versus RFA versus other ablation methods? (Round 1)</w:t>
            </w:r>
          </w:p>
          <w:p>
            <w:pPr>
              <w:pStyle w:val="Geenafstand"/>
              <w:numPr>
                <w:ilvl w:val="0"/>
                <w:numId w:val="1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1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%</w:t>
            </w:r>
          </w:p>
        </w:tc>
      </w:tr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b/>
                <w:sz w:val="20"/>
                <w:lang w:val="en-US"/>
              </w:rPr>
              <w:t xml:space="preserve">4.- Do you think that there are clear recommendations on follow up after ablative treatment of kidney tumors? </w:t>
            </w:r>
          </w:p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18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8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18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%</w:t>
            </w:r>
          </w:p>
        </w:tc>
      </w:tr>
      <w:tr>
        <w:trPr/>
        <w:tc>
          <w:tcPr>
            <w:tcW w:w="9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5.- Do you agree that the follow-up after focal therapy in renal masses should be discussed in a multidisciplinary team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finitions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6.- How do you define residual disease after focal therapy in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sence of lesion enhancement at the first follow- up control</w:t>
            </w:r>
          </w:p>
          <w:p>
            <w:pPr>
              <w:pStyle w:val="Geenafstand"/>
              <w:numPr>
                <w:ilvl w:val="0"/>
                <w:numId w:val="25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sence of lesion enhancement at the end of the procedure</w:t>
            </w:r>
          </w:p>
          <w:p>
            <w:pPr>
              <w:pStyle w:val="Geenafstand"/>
              <w:numPr>
                <w:ilvl w:val="0"/>
                <w:numId w:val="25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7.- Would you agree that recurrent disease can be defined as any new enhancement after a period of non-enhancement preferably with positive biopsy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8.- Please answer the following propositions: 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Would you agree on defining recurrence as radiological and histologically confirmed by biopsy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Do you think biopsy of a “radiological recurrence” is mandatory to confirm recurrence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/>
            </w:pPr>
            <w:r>
              <w:rPr>
                <w:sz w:val="20"/>
                <w:u w:val="single"/>
                <w:lang w:val="en-US"/>
              </w:rPr>
              <w:t>Is the biopsy of a radiological recurrence going to change your subsequent management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9.- Please answer the following propositions: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Local recurrence is defined as recurrence inside the ablated zone, or in the margin or the ablated zone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Tumors in the treated kidney appearing during follow-up outside the ablated zone are defined as “the novo” tumor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0.- Please answer the following propositions: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Do you consider a persistent halo enhancement as recurrence?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Should persistent halo after 9 months be evaluated further?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Local recurrence is defined as new enhancing node in the ablated zone irrespective of the size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Do you consider a growing mass even without any type of enhancement as recurrence?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1.- What do you do when a lesion does not enhance but does not regress in size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1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tive treatment</w:t>
            </w:r>
          </w:p>
          <w:p>
            <w:pPr>
              <w:pStyle w:val="Geenafstand"/>
              <w:numPr>
                <w:ilvl w:val="0"/>
                <w:numId w:val="1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opsy</w:t>
            </w:r>
          </w:p>
          <w:p>
            <w:pPr>
              <w:pStyle w:val="Geenafstand"/>
              <w:numPr>
                <w:ilvl w:val="0"/>
                <w:numId w:val="1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hing but imaging in follow-up</w:t>
            </w:r>
          </w:p>
          <w:p>
            <w:pPr>
              <w:pStyle w:val="Geenafstand"/>
              <w:numPr>
                <w:ilvl w:val="0"/>
                <w:numId w:val="12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llow-up term/interval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2.- Which follow-up term do you recommend after focal treatment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p to 5 year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p to 10 year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9% / 31.3%</w:t>
            </w:r>
          </w:p>
          <w:p>
            <w:pPr>
              <w:pStyle w:val="Geenafstand"/>
              <w:spacing w:lineRule="auto" w:line="27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7% / 65.7%</w:t>
            </w:r>
          </w:p>
          <w:p>
            <w:pPr>
              <w:pStyle w:val="Geenafstand"/>
              <w:spacing w:lineRule="auto" w:line="27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% / 3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b/>
                <w:sz w:val="20"/>
                <w:lang w:val="en-US"/>
              </w:rPr>
              <w:t xml:space="preserve">13.-  Do you think that there is enough evidence that persistent contrast enhancement after ablative treatment can last for several month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don’t know 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7%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12.1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4.- Persistent halo enhancement has been described up to 6-9 months after ablation. At what time point should the presence/absence of residual disease be determined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month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month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year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8% / 41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8% / 43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% / 10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% / 4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5.- Considering that persistent enhancement has been described in literature up to 6-9 months post focal treatment. In the case of persistent enhancement at 6-9 months after ablative treatment, and negative biopsy, what would you do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26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llow by imaging</w:t>
            </w:r>
          </w:p>
          <w:p>
            <w:pPr>
              <w:pStyle w:val="Geenafstand"/>
              <w:numPr>
                <w:ilvl w:val="0"/>
                <w:numId w:val="26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lvage treatment</w:t>
            </w:r>
          </w:p>
          <w:p>
            <w:pPr>
              <w:pStyle w:val="Geenafstand"/>
              <w:numPr>
                <w:ilvl w:val="0"/>
                <w:numId w:val="26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6.- Not considering research purposes. At what time point do you recommend the FIRST follow-up imaging after focal therapy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month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month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month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year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4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1% / 85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0% / 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 / 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% / 2.9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7.- What is the minimal interval that you recommend for follow-up imaging in the FIRST YEAR after focal therapy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very 3 months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4% / 26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2% / 68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% / 4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8.-  Assuming there is no contrast enhancement in any of the follow-up imaging, what schedule will you choose during the first year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1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aging at 3, 6 and 12 months</w:t>
            </w:r>
          </w:p>
          <w:p>
            <w:pPr>
              <w:pStyle w:val="Geenafstand"/>
              <w:numPr>
                <w:ilvl w:val="0"/>
                <w:numId w:val="1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aging at 3, 6, 9 and 12 months</w:t>
            </w:r>
          </w:p>
          <w:p>
            <w:pPr>
              <w:pStyle w:val="Geenafstand"/>
              <w:numPr>
                <w:ilvl w:val="0"/>
                <w:numId w:val="1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aging at 6 and 12 months</w:t>
            </w:r>
          </w:p>
          <w:p>
            <w:pPr>
              <w:pStyle w:val="Geenafstand"/>
              <w:numPr>
                <w:ilvl w:val="0"/>
                <w:numId w:val="17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19.- If there were no previous signs of radiological recurrence, at what minimal interval do you recommend for follow-up imaging in the SECOND YEAR after focal therapy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2% / 55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3% / 43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 / 1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0.-Assuming absence of radiological signs of recurrence at the end of the first year after FT, why would you recommend a MINIMAL radiological control biannually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Because aggressive pathology in initial biopsy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Because chances of recurrence are higher during the first 2 year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Would biannual imaging be reasonable in year 2 assuming first year imaging is negative?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1.- If there were no previous signs of radiological recurrence, at what minimal interval do you recommend follow-up imaging in the THIRD YEAR after focal therapy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% / 7.5%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9.6% / 89.6% 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% / 2.9%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2.- If there were no previous signs of radiological recurrence, at what minimal interval do you recommend follow-up imaging from 3 YEARS ONWARDS after focal therapy of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5% / 92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 / 1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3- Assuming a minimum follow-up of 5 years in which cases would you extend the follow-up until 10 years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color w:val="FF0000"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 xml:space="preserve">High grade in biopsy (Fuhrman II-III) </w:t>
            </w:r>
          </w:p>
          <w:p>
            <w:pPr>
              <w:pStyle w:val="Geenafstand"/>
              <w:numPr>
                <w:ilvl w:val="0"/>
                <w:numId w:val="10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lear cell RCC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Papillary type 2 RCC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T1b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Other histology (excluding benign tumors, Chromophobe RCC and Papillary type 1 RCC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4.- Is eGFR a determinant for the follow-up interval? </w:t>
            </w: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5% / 38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3% / 52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% / 9.2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maging modalities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5.- Which imaging modalities do you recommend for the follow-up of focal therapy in renal masses? Multiple answers possible. </w:t>
            </w: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ast enhanced CT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RI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US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T-CT</w:t>
            </w:r>
          </w:p>
          <w:p>
            <w:pPr>
              <w:pStyle w:val="Geenafstand"/>
              <w:numPr>
                <w:ilvl w:val="0"/>
                <w:numId w:val="6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9% / 8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2% / 68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% / 12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% / 15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% / 4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% / 4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6.- Which CT protocol do you recommend in the follow up of FT in renal masses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2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phases (non enhanced, arterial, cortico-medular or nefrographic and excretory)</w:t>
            </w:r>
          </w:p>
          <w:p>
            <w:pPr>
              <w:pStyle w:val="Geenafstand"/>
              <w:numPr>
                <w:ilvl w:val="0"/>
                <w:numId w:val="2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phases (non enhanced, arterial and cortico-medular or nefrographic)</w:t>
            </w:r>
          </w:p>
          <w:p>
            <w:pPr>
              <w:pStyle w:val="Geenafstand"/>
              <w:numPr>
                <w:ilvl w:val="0"/>
                <w:numId w:val="2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phases (non enhanced and arterial)</w:t>
            </w:r>
          </w:p>
          <w:p>
            <w:pPr>
              <w:pStyle w:val="Geenafstand"/>
              <w:numPr>
                <w:ilvl w:val="0"/>
                <w:numId w:val="2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phases (non enhanced and cortico-medular or nefrographic)</w:t>
            </w:r>
          </w:p>
          <w:p>
            <w:pPr>
              <w:pStyle w:val="Geenafstand"/>
              <w:numPr>
                <w:ilvl w:val="0"/>
                <w:numId w:val="21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phases (arterial and cortico-medular or nefrographic)</w:t>
            </w:r>
          </w:p>
          <w:p>
            <w:pPr>
              <w:pStyle w:val="Geenafstand"/>
              <w:numPr>
                <w:ilvl w:val="0"/>
                <w:numId w:val="21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7.- In clinical practice, which CT slice thickness do you recommend for the follow-up of focal therapy in renal masses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/>
            </w:pPr>
            <w:r>
              <w:rPr>
                <w:rFonts w:cs="Calibri"/>
                <w:sz w:val="20"/>
                <w:lang w:val="en-US"/>
              </w:rPr>
              <w:t xml:space="preserve">≤ </w:t>
            </w:r>
            <w:r>
              <w:rPr>
                <w:sz w:val="20"/>
                <w:lang w:val="en-US"/>
              </w:rPr>
              <w:t>3 mm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mm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 5 mm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9% / 8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% / 1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 / 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2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8.- If MRI is used, which MRI sequences do you recommend for the follow-up of focal therapy in renal masses? Multiple answers possible.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Multi parametric protocol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0% / 94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3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29.- Is eGFR a determinant for the follow-up imaging modality? </w:t>
            </w: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2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2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Cryoablation / RF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8% / 80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% / 7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.6% / 12.1% 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0.- In case of CKD grade IV or V would you apply an imaging test other than CT or MRI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3% / 37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3% / 46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% / 16.4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1.- In case of CKD IV or V which test do you consider a suitable replacement for contrast enhanced CT.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RI without contrast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RI with contrast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EU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onventional U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FDG-PET scan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Girentuximab 250 PET scan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6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32.- In young people treated by FT, does radiation exposure play a role in your imaging policy? (Round 3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3.- Do you ever consider changing your imaging policy on the basis of radiation exposure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iopsy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34.- Do you recommend post-ablation biopsies in the follow-up of focal therapy in renal masses ( 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, routine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ly in case of suspicion of persistence/recurrence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Cryoablation / RF 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 / 4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1% / 8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% / 6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 / 0/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% / 4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5.- Do you think that the literature is clear on the reliability of biopsy for confirming residual disease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6.- How do you make the diagnosis of residual/recurrent disease? Multiple answers possible. </w:t>
            </w: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 (contrast enhanced)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RI (contrast enhanced)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opsy of the ablated lesion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ey scale US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US</w:t>
            </w:r>
          </w:p>
          <w:p>
            <w:pPr>
              <w:pStyle w:val="Geenafstand"/>
              <w:numPr>
                <w:ilvl w:val="0"/>
                <w:numId w:val="27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numPr>
                <w:ilvl w:val="0"/>
                <w:numId w:val="27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Other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7.- Do you recommend the use of biopsies to make the diagnosis of residual/recurrent disease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8.- Should be biopsy routinely indicated for residual/new enhancement with the knowledge that there is a high incidence of false-negative rates and treatment may be based on imaging alone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ind w:left="720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9.- Would you consider to stop radiographic follow-up if the initial biopsy shows: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Angiomyolipoma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ind w:left="360" w:hanging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 don’t know 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Oncocytoma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Normal renal parenchyma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Necrosi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Fibrosi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hromophobe RCC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Papillary RCC or Clear Cell RCC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Non diagnostic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6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%</w:t>
            </w:r>
          </w:p>
        </w:tc>
      </w:tr>
      <w:tr>
        <w:trPr/>
        <w:tc>
          <w:tcPr>
            <w:tcW w:w="9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0.- In the setting of FT in kidney tumors, do you consider the following diagnostics as Non-diagnostic biopsy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Fibrosi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Normal renal parenchyma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Necrosi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Inflamation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tastasis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1.- During follow-up after focal treatment in renal masses do you recommend checking for pulmonary metastasis regularly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Yes, routinely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ly if high risk according to integrated prognostic system</w:t>
            </w:r>
          </w:p>
          <w:p>
            <w:pPr>
              <w:pStyle w:val="Geenafstand"/>
              <w:numPr>
                <w:ilvl w:val="0"/>
                <w:numId w:val="15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2.- If you want to rule out pulmonary metastasis during follow-up after focal therapy, which imaging modality do you recommend? Multiple answers possible.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2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-thorax</w:t>
            </w:r>
          </w:p>
          <w:p>
            <w:pPr>
              <w:pStyle w:val="Geenafstand"/>
              <w:numPr>
                <w:ilvl w:val="0"/>
                <w:numId w:val="2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-thorax</w:t>
            </w:r>
          </w:p>
          <w:p>
            <w:pPr>
              <w:pStyle w:val="Geenafstand"/>
              <w:numPr>
                <w:ilvl w:val="0"/>
                <w:numId w:val="22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3.- If screening for pulmonary metastasis is performed, at what minimal interval should screening take place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nually</w:t>
            </w:r>
          </w:p>
          <w:p>
            <w:pPr>
              <w:pStyle w:val="Geenafstand"/>
              <w:numPr>
                <w:ilvl w:val="0"/>
                <w:numId w:val="9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4.- Do you check for any metastasis routinely other than chest and abdomen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16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es </w:t>
            </w:r>
          </w:p>
          <w:p>
            <w:pPr>
              <w:pStyle w:val="Geenafstand"/>
              <w:numPr>
                <w:ilvl w:val="0"/>
                <w:numId w:val="16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16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5.- For routine checking of pulmonary metastasis during FU of FT for RCC, which of the following do you use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1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 general guideline (local or global) for follow-up of treatment of RCC according to risk profiles An adapted schedule for focal treatment?</w:t>
            </w:r>
          </w:p>
          <w:p>
            <w:pPr>
              <w:pStyle w:val="Geenafstand"/>
              <w:numPr>
                <w:ilvl w:val="0"/>
                <w:numId w:val="11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6.- Would you be satisfied if CT-thorax was recommended as standard modality to rule out pulmonary metastasis during follow-up after FT of renal masses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%</w:t>
            </w:r>
          </w:p>
        </w:tc>
      </w:tr>
      <w:tr>
        <w:trPr/>
        <w:tc>
          <w:tcPr>
            <w:tcW w:w="11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Geenafstand"/>
              <w:spacing w:lineRule="auto" w:line="276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isk stratification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7.- Do you think an individual patient risk-stratification should be used to determine the duration of follow-up? </w:t>
            </w:r>
            <w:r>
              <w:rPr>
                <w:b/>
                <w:sz w:val="20"/>
                <w:szCs w:val="20"/>
                <w:lang w:val="en-US"/>
              </w:rPr>
              <w:t>(Round 1)</w:t>
            </w:r>
          </w:p>
          <w:p>
            <w:pPr>
              <w:pStyle w:val="Geenafstand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</w:p>
          <w:p>
            <w:pPr>
              <w:pStyle w:val="Geenafstand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8.- Is your follow-up dependent on quality control during ablation (procedural monitoring of ablation zone)? </w:t>
            </w:r>
            <w:r>
              <w:rPr>
                <w:b/>
                <w:sz w:val="20"/>
                <w:szCs w:val="20"/>
                <w:lang w:val="en-US"/>
              </w:rPr>
              <w:t>(Round 2)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13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7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9.-  Would you accept a minimum follow-up protocol for CRYO and RF ablation with additional testing based on: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Individual patients factors (e.g age or previous history of RCC)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The tumor size and histology of the biopsy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Geenafstand"/>
              <w:numPr>
                <w:ilvl w:val="0"/>
                <w:numId w:val="2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50.- What do you think is the most important factor on which to base the follow-up protocol?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mor characteristics</w:t>
            </w:r>
          </w:p>
          <w:p>
            <w:pPr>
              <w:pStyle w:val="Geenafsta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liability of ablation (procedural monitoring, eventually CT control at the end of the procedure, intraoperative factors)</w:t>
            </w:r>
          </w:p>
          <w:p>
            <w:pPr>
              <w:pStyle w:val="Geenafsta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blished results on the different technologies</w:t>
            </w:r>
          </w:p>
          <w:p>
            <w:pPr>
              <w:pStyle w:val="Geenafsta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</w:t>
            </w:r>
          </w:p>
          <w:p>
            <w:pPr>
              <w:pStyle w:val="Geenafstand"/>
              <w:numPr>
                <w:ilvl w:val="0"/>
                <w:numId w:val="19"/>
              </w:numPr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'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</w:tc>
      </w:tr>
      <w:tr>
        <w:trPr/>
        <w:tc>
          <w:tcPr>
            <w:tcW w:w="9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76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51.- If you should propose a risk stratification for kidney tumors treated by FT what would you take into account? Please rank the following form 1 (most important) to 4 (least important). </w:t>
            </w:r>
            <w:r>
              <w:rPr>
                <w:b/>
                <w:sz w:val="20"/>
                <w:szCs w:val="20"/>
                <w:lang w:val="en-US"/>
              </w:rPr>
              <w:t>(Round 3)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linical stage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Grade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RCC Subtype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  <w:p>
            <w:pPr>
              <w:pStyle w:val="Geenafstand"/>
              <w:spacing w:lineRule="auto" w:line="276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Clinical history of RCC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 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  <w:p>
            <w:pPr>
              <w:pStyle w:val="Geenafstand"/>
              <w:numPr>
                <w:ilvl w:val="0"/>
                <w:numId w:val="4"/>
              </w:numPr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 don’t know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2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9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1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5%</w:t>
            </w:r>
          </w:p>
          <w:p>
            <w:pPr>
              <w:pStyle w:val="Geenafstand"/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%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Wingdings" w:hAnsi="Wingdings" w:eastAsia="Calibri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Teken">
    <w:name w:val="Kop 1 Teke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13:21:00Z</dcterms:created>
  <dc:creator>P.G.K. Wagstaff</dc:creator>
  <dc:description/>
  <cp:keywords/>
  <dc:language>en-US</dc:language>
  <cp:lastModifiedBy>Patricia Zondervan</cp:lastModifiedBy>
  <dcterms:modified xsi:type="dcterms:W3CDTF">2016-01-15T13:21:00Z</dcterms:modified>
  <cp:revision>2</cp:revision>
  <dc:subject/>
  <dc:title/>
</cp:coreProperties>
</file>